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986" w:rsidRPr="002F2AF7" w:rsidRDefault="00A63C87" w:rsidP="002113B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5: </w:t>
      </w:r>
      <w:r w:rsidR="00215986" w:rsidRPr="002F2AF7">
        <w:rPr>
          <w:rFonts w:ascii="Times New Roman" w:hAnsi="Times New Roman"/>
          <w:b/>
          <w:sz w:val="24"/>
          <w:szCs w:val="24"/>
        </w:rPr>
        <w:t>Post-Inte</w:t>
      </w:r>
      <w:r w:rsidR="00636058">
        <w:rPr>
          <w:rFonts w:ascii="Times New Roman" w:hAnsi="Times New Roman"/>
          <w:b/>
          <w:sz w:val="24"/>
          <w:szCs w:val="24"/>
        </w:rPr>
        <w:t>rvention</w:t>
      </w:r>
      <w:r w:rsidR="00636058" w:rsidRPr="00636058">
        <w:rPr>
          <w:rFonts w:ascii="Times New Roman" w:hAnsi="Times New Roman"/>
          <w:b/>
          <w:sz w:val="24"/>
          <w:szCs w:val="24"/>
        </w:rPr>
        <w:t xml:space="preserve"> </w:t>
      </w:r>
      <w:r w:rsidR="00636058" w:rsidRPr="002F2AF7">
        <w:rPr>
          <w:rFonts w:ascii="Times New Roman" w:hAnsi="Times New Roman"/>
          <w:b/>
          <w:sz w:val="24"/>
          <w:szCs w:val="24"/>
        </w:rPr>
        <w:t>Survey</w:t>
      </w:r>
      <w:r w:rsidR="00636058">
        <w:rPr>
          <w:rFonts w:ascii="Times New Roman" w:hAnsi="Times New Roman"/>
          <w:b/>
          <w:sz w:val="24"/>
          <w:szCs w:val="24"/>
        </w:rPr>
        <w:t xml:space="preserve"> Free-Text Responses</w:t>
      </w:r>
    </w:p>
    <w:p w:rsidR="00215986" w:rsidRPr="002F2AF7" w:rsidRDefault="00215986" w:rsidP="002113BB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F2AF7">
        <w:rPr>
          <w:rFonts w:ascii="Times New Roman" w:hAnsi="Times New Roman"/>
          <w:sz w:val="24"/>
          <w:szCs w:val="24"/>
        </w:rPr>
        <w:t>1.</w:t>
      </w:r>
      <w:r w:rsidRPr="002F2AF7">
        <w:rPr>
          <w:rFonts w:ascii="Times New Roman" w:hAnsi="Times New Roman"/>
          <w:i/>
          <w:sz w:val="24"/>
          <w:szCs w:val="24"/>
        </w:rPr>
        <w:t>What behaviors have Resident’s shown in Interdisciplinary Rounds that maximize the meetings effectiveness?</w:t>
      </w:r>
    </w:p>
    <w:tbl>
      <w:tblPr>
        <w:tblW w:w="9363" w:type="dxa"/>
        <w:tblInd w:w="93" w:type="dxa"/>
        <w:tblLook w:val="04A0"/>
      </w:tblPr>
      <w:tblGrid>
        <w:gridCol w:w="9363"/>
      </w:tblGrid>
      <w:tr w:rsidR="00215986" w:rsidRPr="002F2AF7" w:rsidTr="00B1152E">
        <w:trPr>
          <w:trHeight w:val="5141"/>
        </w:trPr>
        <w:tc>
          <w:tcPr>
            <w:tcW w:w="936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ying focused with the end in mind (discharge).</w:t>
            </w:r>
          </w:p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eak briefly about patient’s needs and if patient has no needs move to the next patient.</w:t>
            </w:r>
          </w:p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llowing the (IDR rounds) guide.</w:t>
            </w:r>
          </w:p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cknowledge the various disciplines (in regard to patients’ needs) vs. just stating the discharge date. Providing a brief summary of patient’s overall medical care and what still needs to be </w:t>
            </w:r>
            <w:r w:rsidR="00C9614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dere</w:t>
            </w:r>
            <w:bookmarkStart w:id="0" w:name="_GoBack"/>
            <w:bookmarkEnd w:id="0"/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ed.</w:t>
            </w:r>
          </w:p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ussing key points that are relevant to patient's care.</w:t>
            </w:r>
          </w:p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t have been providing appropriate information and listen to requests/recommendations.</w:t>
            </w:r>
          </w:p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t seem willing to participate and understand the importance of attending. There are the occasional residents that seems like they would rather be somewhere else.</w:t>
            </w:r>
          </w:p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pen to questions.</w:t>
            </w:r>
          </w:p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utlining key issues for each patient. Clarifying any factors impacting length of stay.</w:t>
            </w:r>
          </w:p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 collaborative perspective- it’s helpful.</w:t>
            </w:r>
          </w:p>
          <w:p w:rsidR="00215986" w:rsidRPr="002F2AF7" w:rsidRDefault="00215986" w:rsidP="002113B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F2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ceptiveness to input from team questions aske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215986" w:rsidRPr="00C11ACA" w:rsidRDefault="00215986" w:rsidP="002113BB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11ACA">
        <w:rPr>
          <w:rFonts w:ascii="Times New Roman" w:hAnsi="Times New Roman"/>
          <w:sz w:val="24"/>
          <w:szCs w:val="24"/>
        </w:rPr>
        <w:t xml:space="preserve">2. </w:t>
      </w:r>
      <w:r w:rsidRPr="00C11ACA">
        <w:rPr>
          <w:rFonts w:ascii="Times New Roman" w:hAnsi="Times New Roman"/>
          <w:i/>
          <w:sz w:val="24"/>
          <w:szCs w:val="24"/>
        </w:rPr>
        <w:t xml:space="preserve">Please List </w:t>
      </w:r>
      <w:r w:rsidR="002113BB">
        <w:rPr>
          <w:rFonts w:ascii="Times New Roman" w:hAnsi="Times New Roman"/>
          <w:i/>
          <w:sz w:val="24"/>
          <w:szCs w:val="24"/>
        </w:rPr>
        <w:t>1</w:t>
      </w:r>
      <w:r w:rsidRPr="00C11ACA">
        <w:rPr>
          <w:rFonts w:ascii="Times New Roman" w:hAnsi="Times New Roman"/>
          <w:i/>
          <w:sz w:val="24"/>
          <w:szCs w:val="24"/>
        </w:rPr>
        <w:t xml:space="preserve"> or </w:t>
      </w:r>
      <w:r w:rsidR="002113BB">
        <w:rPr>
          <w:rFonts w:ascii="Times New Roman" w:hAnsi="Times New Roman"/>
          <w:i/>
          <w:sz w:val="24"/>
          <w:szCs w:val="24"/>
        </w:rPr>
        <w:t>2</w:t>
      </w:r>
      <w:r w:rsidRPr="00C11ACA">
        <w:rPr>
          <w:rFonts w:ascii="Times New Roman" w:hAnsi="Times New Roman"/>
          <w:i/>
          <w:sz w:val="24"/>
          <w:szCs w:val="24"/>
        </w:rPr>
        <w:t xml:space="preserve"> ideas on how Interdisciplinary Rounds could be improved to meet your needs.</w:t>
      </w:r>
    </w:p>
    <w:tbl>
      <w:tblPr>
        <w:tblW w:w="9390" w:type="dxa"/>
        <w:tblInd w:w="93" w:type="dxa"/>
        <w:tblLook w:val="04A0"/>
      </w:tblPr>
      <w:tblGrid>
        <w:gridCol w:w="9390"/>
      </w:tblGrid>
      <w:tr w:rsidR="00215986" w:rsidRPr="00C11ACA" w:rsidTr="00B1152E">
        <w:trPr>
          <w:trHeight w:val="3502"/>
        </w:trPr>
        <w:tc>
          <w:tcPr>
            <w:tcW w:w="939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215986" w:rsidRPr="00C11ACA" w:rsidRDefault="00215986" w:rsidP="002113B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11A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ss socializing; each discipline stick to their own issues.</w:t>
            </w:r>
          </w:p>
          <w:p w:rsidR="00215986" w:rsidRPr="00C11ACA" w:rsidRDefault="00215986" w:rsidP="002113B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11A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uss/identify what education might need to be accomplished several days before discharge. This occurs most of the time but I think we need to keep working on it. Place consults early in the admissions as needed vs. day of discharge (</w:t>
            </w:r>
            <w:r w:rsidR="008126E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.g., nutrition education</w:t>
            </w:r>
            <w:r w:rsidRPr="00C11A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.</w:t>
            </w:r>
          </w:p>
          <w:p w:rsidR="00215986" w:rsidRPr="00C11ACA" w:rsidRDefault="00215986" w:rsidP="002113B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11A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cus more on what procedures/workup can be completed as an outpatient.</w:t>
            </w:r>
          </w:p>
          <w:p w:rsidR="00215986" w:rsidRPr="00C11ACA" w:rsidRDefault="00215986" w:rsidP="002113B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11A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ss down time between teams.</w:t>
            </w:r>
          </w:p>
          <w:p w:rsidR="00215986" w:rsidRPr="00C11ACA" w:rsidRDefault="00215986" w:rsidP="002113B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11A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ve a bigger room.</w:t>
            </w:r>
          </w:p>
          <w:p w:rsidR="00215986" w:rsidRPr="00C11ACA" w:rsidRDefault="00215986" w:rsidP="002113B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11A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w to group; may have more input at later time.</w:t>
            </w:r>
          </w:p>
          <w:p w:rsidR="00215986" w:rsidRPr="00C11ACA" w:rsidRDefault="00215986" w:rsidP="002113B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11A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uld be nice if provider teams were timely and didn't need to be "found".</w:t>
            </w:r>
          </w:p>
          <w:p w:rsidR="00215986" w:rsidRPr="00C11ACA" w:rsidRDefault="00215986" w:rsidP="002113B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11A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Decrease time between team- perhaps a better call; perhaps an intercom verses phone or page might be more effective.</w:t>
            </w:r>
          </w:p>
        </w:tc>
      </w:tr>
    </w:tbl>
    <w:p w:rsidR="00FF2573" w:rsidRDefault="00FF2573" w:rsidP="008126ED"/>
    <w:sectPr w:rsidR="00FF2573" w:rsidSect="00036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75A9E"/>
    <w:multiLevelType w:val="hybridMultilevel"/>
    <w:tmpl w:val="664E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C0805"/>
    <w:multiLevelType w:val="hybridMultilevel"/>
    <w:tmpl w:val="A8FC6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DF7E1D"/>
    <w:multiLevelType w:val="hybridMultilevel"/>
    <w:tmpl w:val="E2BA8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421C7C"/>
    <w:multiLevelType w:val="hybridMultilevel"/>
    <w:tmpl w:val="0B5C1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071CB4"/>
    <w:multiLevelType w:val="hybridMultilevel"/>
    <w:tmpl w:val="FF608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E22AB6"/>
    <w:multiLevelType w:val="hybridMultilevel"/>
    <w:tmpl w:val="6D0E3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215986"/>
    <w:rsid w:val="00036FE9"/>
    <w:rsid w:val="00102CFC"/>
    <w:rsid w:val="001E3F33"/>
    <w:rsid w:val="002113BB"/>
    <w:rsid w:val="00213D36"/>
    <w:rsid w:val="00215986"/>
    <w:rsid w:val="00636058"/>
    <w:rsid w:val="008126ED"/>
    <w:rsid w:val="0096733D"/>
    <w:rsid w:val="00A63C87"/>
    <w:rsid w:val="00B75198"/>
    <w:rsid w:val="00C15893"/>
    <w:rsid w:val="00C9614C"/>
    <w:rsid w:val="00CA181A"/>
    <w:rsid w:val="00E30AAF"/>
    <w:rsid w:val="00FF2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9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9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159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98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1598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8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9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9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159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98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159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8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oli, Peter J.</dc:creator>
  <cp:lastModifiedBy>mtrono</cp:lastModifiedBy>
  <cp:revision>4</cp:revision>
  <dcterms:created xsi:type="dcterms:W3CDTF">2015-01-09T17:55:00Z</dcterms:created>
  <dcterms:modified xsi:type="dcterms:W3CDTF">2015-06-26T22:28:00Z</dcterms:modified>
</cp:coreProperties>
</file>